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F56F9" w14:textId="77777777" w:rsidR="00082648" w:rsidRPr="00596C86" w:rsidRDefault="00082648" w:rsidP="0008264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96C86">
        <w:rPr>
          <w:rFonts w:ascii="Times New Roman" w:hAnsi="Times New Roman" w:cs="Times New Roman"/>
          <w:b/>
          <w:bCs/>
          <w:sz w:val="24"/>
          <w:szCs w:val="24"/>
        </w:rPr>
        <w:t xml:space="preserve">Appendix 1- Summary of items and factor loadings from factor analysis of </w:t>
      </w:r>
    </w:p>
    <w:p w14:paraId="1FC854D1" w14:textId="77777777" w:rsidR="00082648" w:rsidRPr="00596C86" w:rsidRDefault="00082648" w:rsidP="0008264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96C86">
        <w:rPr>
          <w:rFonts w:ascii="Times New Roman" w:hAnsi="Times New Roman" w:cs="Times New Roman"/>
          <w:b/>
          <w:bCs/>
          <w:sz w:val="24"/>
          <w:szCs w:val="24"/>
        </w:rPr>
        <w:t xml:space="preserve">MBI-ES </w:t>
      </w:r>
    </w:p>
    <w:tbl>
      <w:tblPr>
        <w:tblW w:w="907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22"/>
        <w:gridCol w:w="907"/>
        <w:gridCol w:w="777"/>
        <w:gridCol w:w="666"/>
      </w:tblGrid>
      <w:tr w:rsidR="00082648" w:rsidRPr="00596C86" w14:paraId="33B5305E" w14:textId="77777777" w:rsidTr="00316221">
        <w:trPr>
          <w:jc w:val="center"/>
        </w:trPr>
        <w:tc>
          <w:tcPr>
            <w:tcW w:w="7371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36A9EE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sz w:val="18"/>
                <w:szCs w:val="18"/>
              </w:rPr>
              <w:t>Items</w:t>
            </w:r>
          </w:p>
        </w:tc>
        <w:tc>
          <w:tcPr>
            <w:tcW w:w="25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5F00F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Factor loadings </w:t>
            </w:r>
          </w:p>
        </w:tc>
      </w:tr>
      <w:tr w:rsidR="00082648" w:rsidRPr="00596C86" w14:paraId="3B2718C9" w14:textId="77777777" w:rsidTr="00316221">
        <w:trPr>
          <w:jc w:val="center"/>
        </w:trPr>
        <w:tc>
          <w:tcPr>
            <w:tcW w:w="7371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0D4CC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E485FB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98BCF8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3A48FA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</w:tr>
      <w:tr w:rsidR="00082648" w:rsidRPr="00596C86" w14:paraId="6176F194" w14:textId="77777777" w:rsidTr="00316221">
        <w:trPr>
          <w:trHeight w:val="242"/>
          <w:jc w:val="center"/>
        </w:trPr>
        <w:tc>
          <w:tcPr>
            <w:tcW w:w="7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5EEB62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Emotional Exhaustion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1CFD06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C7B33D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D80CE4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082648" w:rsidRPr="00596C86" w14:paraId="217D48C3" w14:textId="77777777" w:rsidTr="00316221">
        <w:trPr>
          <w:trHeight w:val="255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EAEE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 feel emotionally drained from my work as a result of the pandemic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8C29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7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DD93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231C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688F473A" w14:textId="77777777" w:rsidTr="00316221">
        <w:trPr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D18A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 feel used up at the end of the workday and online teaching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7F19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7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C4B2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B14F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4AA8BA43" w14:textId="77777777" w:rsidTr="00316221">
        <w:trPr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C689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 feel fatigued when I get up in the morning and have to face another day on the job of online teaching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45D1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7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5049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DF3A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3AEBF2C4" w14:textId="77777777" w:rsidTr="00316221">
        <w:trPr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E7475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Working with students all day in virtual classes is really a strain for me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6775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8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DC98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845D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2D43FA34" w14:textId="77777777" w:rsidTr="00316221">
        <w:trPr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D22B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 feel burned out from my work amid the pandemic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AAF2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7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F87F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F420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7460C738" w14:textId="77777777" w:rsidTr="00316221">
        <w:trPr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26E9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 feel frustrated by my job due to online teaching.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863B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7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5BE9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E7F2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7DE32979" w14:textId="77777777" w:rsidTr="00316221">
        <w:trPr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7973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 feel I am working too hard on my job to hold the online classes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029B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6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D0F1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80B3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62118F5F" w14:textId="77777777" w:rsidTr="00316221">
        <w:trPr>
          <w:trHeight w:val="201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B07C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orking with people virtually puts too much stress on me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5978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6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3387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AE57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107A236F" w14:textId="77777777" w:rsidTr="00316221">
        <w:trPr>
          <w:trHeight w:val="211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60F7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 feel like I’m at the end of my rope since I teach online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D48C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6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D419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96AF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0B53D49C" w14:textId="77777777" w:rsidTr="00316221">
        <w:trPr>
          <w:trHeight w:val="160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E23A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Personal Accomplishment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A9EB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71B7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6317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6906CB2B" w14:textId="77777777" w:rsidTr="00316221">
        <w:trPr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0114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 can easily understand how my students feel about things via online classes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2DE5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99F1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66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91CE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515E57C3" w14:textId="77777777" w:rsidTr="00316221">
        <w:trPr>
          <w:trHeight w:val="241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D173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 deal very effectively with the problems of my students in online classes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FCC8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732E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73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9E260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565A491D" w14:textId="77777777" w:rsidTr="00316221">
        <w:trPr>
          <w:trHeight w:val="125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9BA5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 feel I’m positively influencing my students’ lives through my online teach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E880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5480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76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8824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3B1B6EFB" w14:textId="77777777" w:rsidTr="00316221">
        <w:trPr>
          <w:trHeight w:val="129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3B24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 feel very energetic during online classes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CB385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D46A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71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D82A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5D7D8E39" w14:textId="77777777" w:rsidTr="00316221">
        <w:trPr>
          <w:trHeight w:val="76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D733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 can easily create a relaxed atmosphere with my students in online classes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AE61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AE98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68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D0D8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5C1D6C10" w14:textId="77777777" w:rsidTr="00316221">
        <w:trPr>
          <w:trHeight w:val="157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5FCC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 feel exhilarated after working online with my students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FDAA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40985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6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DE66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12F398AB" w14:textId="77777777" w:rsidTr="00316221">
        <w:trPr>
          <w:trHeight w:val="175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78FE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 have accomplished many worthwhile things in this job during the pandemic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7A46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B9C7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69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EB49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422F8594" w14:textId="77777777" w:rsidTr="00316221">
        <w:trPr>
          <w:trHeight w:val="221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4A35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While teaching online, I deal with emotional problems very calmly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B754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E3C5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60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DCDD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332B6909" w14:textId="77777777" w:rsidTr="00316221">
        <w:trPr>
          <w:trHeight w:val="199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466F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Depersonalizatio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FEB2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CF89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935A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26B6FEB3" w14:textId="77777777" w:rsidTr="00316221">
        <w:trPr>
          <w:trHeight w:val="243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9484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 feel I treat some students as if they were impersonal objects in online classes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07772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21FE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FB95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660</w:t>
            </w:r>
          </w:p>
        </w:tc>
      </w:tr>
      <w:tr w:rsidR="00082648" w:rsidRPr="00596C86" w14:paraId="10E9720A" w14:textId="77777777" w:rsidTr="00316221">
        <w:trPr>
          <w:trHeight w:val="207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5F1A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’ve become more callous towards people since I teach online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5026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984E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D66B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723</w:t>
            </w:r>
          </w:p>
        </w:tc>
      </w:tr>
      <w:tr w:rsidR="00082648" w:rsidRPr="00596C86" w14:paraId="2796F378" w14:textId="77777777" w:rsidTr="00316221">
        <w:trPr>
          <w:trHeight w:val="151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8A60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 worry that this way of teaching is hardening me emotionally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61D7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4CCD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3754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622</w:t>
            </w:r>
          </w:p>
        </w:tc>
      </w:tr>
      <w:tr w:rsidR="00082648" w:rsidRPr="00596C86" w14:paraId="77BBB7EB" w14:textId="77777777" w:rsidTr="00316221">
        <w:trPr>
          <w:trHeight w:val="183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711C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 don’t really care what happens to some students during the pandemic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2725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A168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004F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701</w:t>
            </w:r>
          </w:p>
        </w:tc>
      </w:tr>
      <w:tr w:rsidR="00082648" w:rsidRPr="00596C86" w14:paraId="08D91D43" w14:textId="77777777" w:rsidTr="00316221">
        <w:trPr>
          <w:trHeight w:val="215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BAF0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 feel that students blame me for some of their problems in online classes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7692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9D88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3B6D0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622</w:t>
            </w:r>
          </w:p>
        </w:tc>
      </w:tr>
      <w:tr w:rsidR="00082648" w:rsidRPr="00596C86" w14:paraId="0AA1F109" w14:textId="77777777" w:rsidTr="00316221">
        <w:trPr>
          <w:trHeight w:val="77"/>
          <w:jc w:val="center"/>
        </w:trPr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4442B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Variance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BF78B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31.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86B3F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5.1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B3AA8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7.78</w:t>
            </w:r>
          </w:p>
        </w:tc>
      </w:tr>
    </w:tbl>
    <w:p w14:paraId="01A8A0A5" w14:textId="77777777" w:rsidR="00082648" w:rsidRPr="00596C86" w:rsidRDefault="00082648" w:rsidP="000826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277A29" w14:textId="77777777" w:rsidR="00082648" w:rsidRPr="00596C86" w:rsidRDefault="00082648" w:rsidP="0008264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96C86">
        <w:rPr>
          <w:rFonts w:ascii="Times New Roman" w:hAnsi="Times New Roman" w:cs="Times New Roman"/>
          <w:b/>
          <w:bCs/>
          <w:sz w:val="24"/>
          <w:szCs w:val="24"/>
        </w:rPr>
        <w:t xml:space="preserve">Appendix 2- Summary of items and factor loadings from factor analysis of </w:t>
      </w:r>
    </w:p>
    <w:p w14:paraId="2E8654C8" w14:textId="77777777" w:rsidR="00082648" w:rsidRPr="00596C86" w:rsidRDefault="00082648" w:rsidP="0008264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96C86">
        <w:rPr>
          <w:rFonts w:ascii="Times New Roman" w:hAnsi="Times New Roman" w:cs="Times New Roman"/>
          <w:b/>
          <w:bCs/>
          <w:sz w:val="24"/>
          <w:szCs w:val="24"/>
        </w:rPr>
        <w:t>TPACK-deep</w:t>
      </w:r>
    </w:p>
    <w:tbl>
      <w:tblPr>
        <w:tblW w:w="907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521"/>
        <w:gridCol w:w="531"/>
        <w:gridCol w:w="505"/>
        <w:gridCol w:w="505"/>
        <w:gridCol w:w="505"/>
        <w:gridCol w:w="505"/>
      </w:tblGrid>
      <w:tr w:rsidR="00082648" w:rsidRPr="00596C86" w14:paraId="2301E37F" w14:textId="77777777" w:rsidTr="00316221">
        <w:trPr>
          <w:jc w:val="center"/>
        </w:trPr>
        <w:tc>
          <w:tcPr>
            <w:tcW w:w="6521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26F527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sz w:val="18"/>
                <w:szCs w:val="18"/>
              </w:rPr>
              <w:t xml:space="preserve">Items </w:t>
            </w:r>
          </w:p>
        </w:tc>
        <w:tc>
          <w:tcPr>
            <w:tcW w:w="255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BADEC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Factor loadings </w:t>
            </w:r>
          </w:p>
        </w:tc>
      </w:tr>
      <w:tr w:rsidR="00082648" w:rsidRPr="00596C86" w14:paraId="773496C1" w14:textId="77777777" w:rsidTr="00316221">
        <w:trPr>
          <w:jc w:val="center"/>
        </w:trPr>
        <w:tc>
          <w:tcPr>
            <w:tcW w:w="6521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81392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A79977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5B42FA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C94224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F4FCF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99D95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</w:tr>
      <w:tr w:rsidR="00082648" w:rsidRPr="00596C86" w14:paraId="4D32A641" w14:textId="77777777" w:rsidTr="00316221">
        <w:trPr>
          <w:trHeight w:val="242"/>
          <w:jc w:val="center"/>
        </w:trPr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7885F60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Design 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5BFCA0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9B74F4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86A437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FAB2E2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5168D2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082648" w:rsidRPr="00596C86" w14:paraId="239324F2" w14:textId="77777777" w:rsidTr="00316221">
        <w:trPr>
          <w:trHeight w:val="338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0DA3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 can update an instructional material (paper based, electronic or multimedia materials, and etc.) based on the needs (students, environment, duration, and etc.) by using technology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0383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69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94D5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9587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31D0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E5D6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49ACCEB9" w14:textId="77777777" w:rsidTr="00316221">
        <w:trPr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D259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 can use technology to determine students’ needs to a content area in the pre-teaching process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8DFB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69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C181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63B85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64AA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A29A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5997949C" w14:textId="77777777" w:rsidTr="00316221">
        <w:trPr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36DF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 can use technology to develop activities based on students ‘needs to enrich the teaching the teaching and learning process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F7A80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71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B3015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0563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86BD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E44F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14A7BFFD" w14:textId="77777777" w:rsidTr="00316221">
        <w:trPr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D145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 can plan the teaching and learning process according to available technological resources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133A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55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676E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CB72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B9D0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3D60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1AA38776" w14:textId="77777777" w:rsidTr="00316221">
        <w:trPr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D0BC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 can conduct a needs analysis for Technologies to be used in the teaching and learning process to increase the quality of teaching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993F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53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ED0F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44B5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BCCE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0BB0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705DD368" w14:textId="77777777" w:rsidTr="00316221">
        <w:trPr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068C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 can optimize the duration of the lesson by using technologies (educational software,</w:t>
            </w:r>
          </w:p>
          <w:p w14:paraId="5510428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virtual labs, and etc.)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523A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56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501F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8AA1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2BE20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4B62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623B2227" w14:textId="77777777" w:rsidTr="00316221">
        <w:trPr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42EB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 can develop appropriate assessment tools by using technology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239D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36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2C36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E2FE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FF48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4A99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473A987C" w14:textId="77777777" w:rsidTr="00316221">
        <w:trPr>
          <w:trHeight w:val="201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A2EA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 can combine appropriate methods, techniques and technologies by evaluating their attributes in order to present the content effectively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B8A1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46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E5A2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50E9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D85D5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4011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044EDAA9" w14:textId="77777777" w:rsidTr="00316221">
        <w:trPr>
          <w:trHeight w:val="285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F8B1A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 can use technology to appropriately design materials to the needs for and effective teaching and learning process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5118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47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DBC5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FF33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3082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CCBA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771273A4" w14:textId="77777777" w:rsidTr="00316221">
        <w:trPr>
          <w:trHeight w:val="164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72FF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 can organize the educational environment in an appropriate way to use technology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7841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41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29DF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347D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758D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8459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4A96697D" w14:textId="77777777" w:rsidTr="00316221">
        <w:trPr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B46D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Exertion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9DEC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554D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55575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C6C1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C124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70A6B96B" w14:textId="77777777" w:rsidTr="00316221">
        <w:trPr>
          <w:trHeight w:val="241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9BAB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 can implement effective classroom management in the teaching and learning process in which technology is used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C3A2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F847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42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9C01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A292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9F3B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76ED5668" w14:textId="77777777" w:rsidTr="00316221">
        <w:trPr>
          <w:trHeight w:val="182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4423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lastRenderedPageBreak/>
              <w:t>I can assess whether students have the appropriate content knowledge by using technology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C499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0D085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64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C58E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B86E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36F2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59BB48ED" w14:textId="77777777" w:rsidTr="00316221">
        <w:trPr>
          <w:trHeight w:val="291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8C93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 can apply instructional approaches and methods appropriate to individual differences with the help of technology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B4EE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F595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58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38C5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CAE3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54DE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0B145A8C" w14:textId="77777777" w:rsidTr="00316221">
        <w:trPr>
          <w:trHeight w:val="267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97F0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 can use technology for implementing educational activities such as homework, projects, and etc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BA5C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2D85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53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3922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A0DE0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316F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643D7AB0" w14:textId="77777777" w:rsidTr="00316221">
        <w:trPr>
          <w:trHeight w:val="157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2606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I can use technology-based communication tools (blogs, forums, chat, email, etc.) in the teaching process.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974C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2184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65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A9D7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8665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B6F6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6DC7CDA7" w14:textId="77777777" w:rsidTr="00316221">
        <w:trPr>
          <w:trHeight w:val="175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89B9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 can use technology for evaluating students’ achievement in related content areas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5A7A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E7E0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64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6894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D000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6A57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037CEF49" w14:textId="77777777" w:rsidTr="00316221">
        <w:trPr>
          <w:trHeight w:val="221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97BA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 can be an appropriate model for the students in following codes of ethics for the use of technology in my teaching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A6700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E4BF5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60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4D17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5A04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34F0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163E477C" w14:textId="77777777" w:rsidTr="00316221">
        <w:trPr>
          <w:trHeight w:val="364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4684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 can guide students in the process of designing technology-based products (presentations, games, films, and etc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27FA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82BA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57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01E9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1FD5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0C9E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7D48B1BA" w14:textId="77777777" w:rsidTr="00316221">
        <w:trPr>
          <w:trHeight w:val="243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92C1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 can use innovative technologies (Instagram, blogs, podcasting, You Tube, and etc.) to support the teaching and learning process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DA2F0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07B5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55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9CF7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8EDE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BC9C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7BDA2064" w14:textId="77777777" w:rsidTr="00316221">
        <w:trPr>
          <w:trHeight w:val="168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735F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Knowledge empowerment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3F09D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982A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5283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71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3A12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9A48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427B9118" w14:textId="77777777" w:rsidTr="00316221">
        <w:trPr>
          <w:trHeight w:val="151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989A5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 can use technology to update my knowledge and skills in teaching English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27FB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B7F2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9E0E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76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68AD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9158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18B8E7CC" w14:textId="77777777" w:rsidTr="00316221">
        <w:trPr>
          <w:trHeight w:val="183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A104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I can update my technological knowledge for the teaching process.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F1D00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8857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4A81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75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1DC1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6293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3313078F" w14:textId="77777777" w:rsidTr="00316221">
        <w:trPr>
          <w:trHeight w:val="215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1406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 can use technology to keep my content knowledge updated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040E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5B79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07950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AD60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13D2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728AC8CA" w14:textId="77777777" w:rsidTr="00316221">
        <w:trPr>
          <w:trHeight w:val="215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5DA5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Ethics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6CAF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66EE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88A4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D85C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2282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4EBBCA12" w14:textId="77777777" w:rsidTr="00316221">
        <w:trPr>
          <w:trHeight w:val="215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5D3C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 can provide each student equal access to technology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B91B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26B2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4B3D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3492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35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AD435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0672A0BC" w14:textId="77777777" w:rsidTr="00316221">
        <w:trPr>
          <w:trHeight w:val="215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4060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 can behave ethically in acquiring and using special/private information –which will be used in teaching English-via technology (audio records, video records, documents, and etc.)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9280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2097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2ABA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FAB5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56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DE12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20174D45" w14:textId="77777777" w:rsidTr="00316221">
        <w:trPr>
          <w:trHeight w:val="215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CF56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 can use technology in every phase of the teaching and learning process by considering the copyright issues (e.g., license)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0727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3786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FAE7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5B06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60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E163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1FE0A0CE" w14:textId="77777777" w:rsidTr="00316221">
        <w:trPr>
          <w:trHeight w:val="215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C0B4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I can follow the teaching profession’s codes of ethics in online educational environments (SHAD, Adobe Connect, </w:t>
            </w:r>
            <w:proofErr w:type="spellStart"/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kyroom</w:t>
            </w:r>
            <w:proofErr w:type="spellEnd"/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, Moodle, etc.)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8CFD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A8EB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32A3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6C72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70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43C0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5F2D6EC2" w14:textId="77777777" w:rsidTr="00316221">
        <w:trPr>
          <w:trHeight w:val="215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5CFC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 can provide guidance to students by leading them to valid and reliable digital sources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025E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B2CB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F56D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3B20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69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17F4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2B2B6BEF" w14:textId="77777777" w:rsidTr="00316221">
        <w:trPr>
          <w:trHeight w:val="215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EF4B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 can behave ethically regarding the appropriate use of technology in educational environments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02F4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2CC9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F011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89EC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70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F00B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4185F7F0" w14:textId="77777777" w:rsidTr="00316221">
        <w:trPr>
          <w:trHeight w:val="215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8888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Proficiency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AF25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0F0F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A090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939B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7279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2F1E50B8" w14:textId="77777777" w:rsidTr="00316221">
        <w:trPr>
          <w:trHeight w:val="275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57B3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I can troubleshoot problems that could be encountered with online educational environments (SHAD, Adobe Connect, </w:t>
            </w:r>
            <w:proofErr w:type="spellStart"/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kyroom</w:t>
            </w:r>
            <w:proofErr w:type="spellEnd"/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, Moodle, etc.)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5D72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D01D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D425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5FEC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B307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754</w:t>
            </w:r>
          </w:p>
        </w:tc>
      </w:tr>
      <w:tr w:rsidR="00082648" w:rsidRPr="00596C86" w14:paraId="16167577" w14:textId="77777777" w:rsidTr="00316221">
        <w:trPr>
          <w:trHeight w:val="275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B6B7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 can troubleshoot any kind of problem that may occur while using technology in any phase of the teaching and learning process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5F4F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4826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C546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E03D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68A5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821</w:t>
            </w:r>
          </w:p>
        </w:tc>
      </w:tr>
      <w:tr w:rsidR="00082648" w:rsidRPr="00596C86" w14:paraId="48F7A5CC" w14:textId="77777777" w:rsidTr="00316221">
        <w:trPr>
          <w:trHeight w:val="275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516B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 can use technology to find solutions to problems (structuring, updating and relating the content to real life, etc.)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65FE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AC5F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9576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B70A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E574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554</w:t>
            </w:r>
          </w:p>
        </w:tc>
      </w:tr>
      <w:tr w:rsidR="00082648" w:rsidRPr="00596C86" w14:paraId="2F751596" w14:textId="77777777" w:rsidTr="00316221">
        <w:trPr>
          <w:trHeight w:val="275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05CD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 can become a leader in spreading the use of technological innovations in my teaching community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7C815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384C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9942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51EC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B130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628</w:t>
            </w:r>
          </w:p>
        </w:tc>
      </w:tr>
      <w:tr w:rsidR="00082648" w:rsidRPr="00596C86" w14:paraId="3EC75013" w14:textId="77777777" w:rsidTr="00316221">
        <w:trPr>
          <w:trHeight w:val="275"/>
          <w:jc w:val="center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9D78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 can cooperate with other disciplines regarding the use of technology to solve problems encountered in the process of presenting content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D830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84D2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3BD8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BF73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87BE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629</w:t>
            </w:r>
          </w:p>
        </w:tc>
      </w:tr>
      <w:tr w:rsidR="00082648" w:rsidRPr="00596C86" w14:paraId="7102CADD" w14:textId="77777777" w:rsidTr="00316221">
        <w:trPr>
          <w:trHeight w:val="70"/>
          <w:jc w:val="center"/>
        </w:trPr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57B10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Variance 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30633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44.9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5B1C0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4E493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5B06A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1B792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3.17</w:t>
            </w:r>
          </w:p>
        </w:tc>
      </w:tr>
    </w:tbl>
    <w:p w14:paraId="132D855C" w14:textId="77777777" w:rsidR="00082648" w:rsidRPr="00596C86" w:rsidRDefault="00082648" w:rsidP="0008264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</w:p>
    <w:p w14:paraId="5461E4AD" w14:textId="77777777" w:rsidR="00082648" w:rsidRPr="00596C86" w:rsidRDefault="00082648" w:rsidP="0008264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96C86">
        <w:rPr>
          <w:rFonts w:ascii="Times New Roman" w:hAnsi="Times New Roman" w:cs="Times New Roman"/>
          <w:b/>
          <w:bCs/>
          <w:sz w:val="24"/>
          <w:szCs w:val="24"/>
        </w:rPr>
        <w:t xml:space="preserve">Appendix 3- Summary of items and factor loadings from factor analysis of </w:t>
      </w:r>
    </w:p>
    <w:p w14:paraId="4A8E9AE9" w14:textId="77777777" w:rsidR="00082648" w:rsidRPr="00596C86" w:rsidRDefault="00082648" w:rsidP="0008264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96C86">
        <w:rPr>
          <w:rFonts w:ascii="Times New Roman" w:hAnsi="Times New Roman" w:cs="Times New Roman"/>
          <w:b/>
          <w:bCs/>
          <w:sz w:val="24"/>
          <w:szCs w:val="24"/>
        </w:rPr>
        <w:t>Brief-COPE</w:t>
      </w:r>
    </w:p>
    <w:tbl>
      <w:tblPr>
        <w:tblW w:w="907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38"/>
        <w:gridCol w:w="623"/>
        <w:gridCol w:w="580"/>
        <w:gridCol w:w="606"/>
        <w:gridCol w:w="485"/>
        <w:gridCol w:w="485"/>
        <w:gridCol w:w="485"/>
        <w:gridCol w:w="485"/>
        <w:gridCol w:w="485"/>
      </w:tblGrid>
      <w:tr w:rsidR="00082648" w:rsidRPr="00596C86" w14:paraId="7CC4B1A4" w14:textId="77777777" w:rsidTr="00316221">
        <w:trPr>
          <w:jc w:val="center"/>
        </w:trPr>
        <w:tc>
          <w:tcPr>
            <w:tcW w:w="5529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BD9C33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sz w:val="18"/>
                <w:szCs w:val="18"/>
              </w:rPr>
              <w:t xml:space="preserve">Items </w:t>
            </w:r>
          </w:p>
        </w:tc>
        <w:tc>
          <w:tcPr>
            <w:tcW w:w="481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232EB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Factor loadings </w:t>
            </w:r>
          </w:p>
        </w:tc>
      </w:tr>
      <w:tr w:rsidR="00082648" w:rsidRPr="00596C86" w14:paraId="4259ACCC" w14:textId="77777777" w:rsidTr="00316221">
        <w:trPr>
          <w:jc w:val="center"/>
        </w:trPr>
        <w:tc>
          <w:tcPr>
            <w:tcW w:w="5529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DFEE7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9CD32D0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02323A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F1B0865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1DDEE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5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FD70C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5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DC5DD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5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09730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8F812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</w:tr>
      <w:tr w:rsidR="00082648" w:rsidRPr="00596C86" w14:paraId="162C331E" w14:textId="77777777" w:rsidTr="00316221">
        <w:trPr>
          <w:trHeight w:val="68"/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546F7D6" w14:textId="77777777" w:rsidR="00082648" w:rsidRPr="00596C86" w:rsidRDefault="00082648" w:rsidP="00316221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96C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voidant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E9E8B8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35BC27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241065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39CCB50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1308D2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EA33FB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7D0650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0C0F96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082648" w:rsidRPr="00596C86" w14:paraId="374D5581" w14:textId="77777777" w:rsidTr="00316221">
        <w:trPr>
          <w:trHeight w:val="176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1CBCF" w14:textId="77777777" w:rsidR="00082648" w:rsidRPr="00596C86" w:rsidRDefault="00082648" w:rsidP="00316221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sz w:val="18"/>
                <w:szCs w:val="18"/>
              </w:rPr>
              <w:t>I’ve been saying to myself “this isn’t real”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489B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4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4BA5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DEC5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13AD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B5DD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CC89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92D5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E2C1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082648" w:rsidRPr="00596C86" w14:paraId="7B4B3A73" w14:textId="77777777" w:rsidTr="00316221">
        <w:trPr>
          <w:trHeight w:val="162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5FAB9" w14:textId="77777777" w:rsidR="00082648" w:rsidRPr="00596C86" w:rsidRDefault="00082648" w:rsidP="00316221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sz w:val="18"/>
                <w:szCs w:val="18"/>
              </w:rPr>
              <w:t xml:space="preserve">I’ve been refusing to believe that it has happened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0624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4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6F3D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4715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CFD55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F80D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EA59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2E0B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32D3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5B10684B" w14:textId="77777777" w:rsidTr="00316221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E3DF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sz w:val="18"/>
                <w:szCs w:val="18"/>
              </w:rPr>
              <w:t>I’ve been using alcohol or other drugs to myself feel better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B439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8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D713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D380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A3CD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D63C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9379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73A9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02B7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3C075EDA" w14:textId="77777777" w:rsidTr="00316221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DF87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sz w:val="18"/>
                <w:szCs w:val="18"/>
              </w:rPr>
              <w:t>I’ve been using alcohol or other drugs to help me get through i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124D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8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F873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529EB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FE7F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2B08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AA46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0CA5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F7925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7A384F28" w14:textId="77777777" w:rsidTr="00316221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EA5F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sz w:val="18"/>
                <w:szCs w:val="18"/>
              </w:rPr>
              <w:t>I’ve been giving up trying to deal with it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0D2B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6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15B60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B63F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7D340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01F2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A72FE0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453A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A1F1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440AF589" w14:textId="77777777" w:rsidTr="00316221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1B780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sz w:val="18"/>
                <w:szCs w:val="18"/>
              </w:rPr>
              <w:t>I’ve been giving up the attempt to cop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9A10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6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2BF1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8B3E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9D49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DBB50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7BBB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9122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B391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26C46138" w14:textId="77777777" w:rsidTr="00316221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A671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ctive positiv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D2449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DF6F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7948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AE1F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C1E3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0217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1756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1C4B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241A3D4E" w14:textId="77777777" w:rsidTr="00316221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278C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sz w:val="18"/>
                <w:szCs w:val="18"/>
              </w:rPr>
              <w:t>I’ve been concentrating my efforts on doing something about the situation I’m in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08FE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CBB4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4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9550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FDD4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8268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A3AE5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22BC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70B5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243A180F" w14:textId="77777777" w:rsidTr="00316221">
        <w:trPr>
          <w:trHeight w:val="201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E9E1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sz w:val="18"/>
                <w:szCs w:val="18"/>
              </w:rPr>
              <w:t>I’ve been taking action to try to make the situation better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4DB5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038E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7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4DA8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F4AC0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370F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12C3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AF3B5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42E8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748FF055" w14:textId="77777777" w:rsidTr="00316221">
        <w:trPr>
          <w:trHeight w:val="28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9CCA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sz w:val="18"/>
                <w:szCs w:val="18"/>
              </w:rPr>
              <w:t>I’ve been trying to see it in a different light, to make it seem more positiv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C9D9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5DCC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55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2B57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8C93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CDA5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00EE5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84D3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82C80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5A4D988C" w14:textId="77777777" w:rsidTr="00316221">
        <w:trPr>
          <w:trHeight w:val="7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3D1C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I’ve been looking for something good in what is happening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4BF7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1830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4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CA51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665B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992D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449F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6FB4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2853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4ABCDB9E" w14:textId="77777777" w:rsidTr="00316221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21F9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sz w:val="18"/>
                <w:szCs w:val="18"/>
              </w:rPr>
              <w:t>I’ve been trying to come up with a strategy about what to do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2601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DE905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8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105F0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D869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1A78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58B6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1339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55E3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01A132E8" w14:textId="77777777" w:rsidTr="00316221">
        <w:trPr>
          <w:trHeight w:val="241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2229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sz w:val="18"/>
                <w:szCs w:val="18"/>
              </w:rPr>
              <w:t>I’ve been thinking hard about what steps to tak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63E7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84BB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33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E0440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5D16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E770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99DB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347B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3556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657E033A" w14:textId="77777777" w:rsidTr="00316221">
        <w:trPr>
          <w:trHeight w:val="7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AAED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Suppor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36A85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A368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C0405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323F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8513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1712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E661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E7AE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1467FA2C" w14:textId="77777777" w:rsidTr="00316221">
        <w:trPr>
          <w:trHeight w:val="226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EA5F5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sz w:val="18"/>
                <w:szCs w:val="18"/>
              </w:rPr>
              <w:t>I’ve been getting emotional support from other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1725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C07E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58581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68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8AAD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F12A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BB05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8E1F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23500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35147844" w14:textId="77777777" w:rsidTr="00316221">
        <w:trPr>
          <w:trHeight w:val="7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5342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sz w:val="18"/>
                <w:szCs w:val="18"/>
              </w:rPr>
              <w:t>I’ve been getting comfort and understanding from someon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F025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A217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2CC3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63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128B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4641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10EF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6F0B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C988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4443A817" w14:textId="77777777" w:rsidTr="00316221">
        <w:trPr>
          <w:trHeight w:val="157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6A0E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sz w:val="18"/>
                <w:szCs w:val="18"/>
              </w:rPr>
              <w:t>I’ve been getting emotional support from other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7430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2B16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D1BD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68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26D0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EC3B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8546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B8B8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3864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4312E655" w14:textId="77777777" w:rsidTr="00316221">
        <w:trPr>
          <w:trHeight w:val="17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440B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sz w:val="18"/>
                <w:szCs w:val="18"/>
              </w:rPr>
              <w:t>I’ve been getting comfort and understanding from someon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83757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E06B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43B9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69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F415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B4C0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067B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7694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004B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58F6EBF7" w14:textId="77777777" w:rsidTr="00316221">
        <w:trPr>
          <w:trHeight w:val="221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B27A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Acceptanc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C937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25B1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CEB1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4206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B249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6CE2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EA0B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7F5A0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2B55C5BC" w14:textId="77777777" w:rsidTr="00316221">
        <w:trPr>
          <w:trHeight w:val="193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751B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sz w:val="18"/>
                <w:szCs w:val="18"/>
              </w:rPr>
              <w:t>I’ve been accepting the reality of the fact that it has happen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61A3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98AA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9D3A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8BE1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67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1B38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111D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6502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EBDD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563901E2" w14:textId="77777777" w:rsidTr="00316221">
        <w:trPr>
          <w:trHeight w:val="243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F94F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sz w:val="18"/>
                <w:szCs w:val="18"/>
              </w:rPr>
              <w:t>I’ve been learning to live with it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28F2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A0F8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2716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561A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67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FDFF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0E01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119B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428A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2ED301E2" w14:textId="77777777" w:rsidTr="00316221">
        <w:trPr>
          <w:trHeight w:val="121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A2C2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Relig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D4B2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8253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80B3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40AB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BC30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4E3D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681B5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AD03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33FA9217" w14:textId="77777777" w:rsidTr="00316221">
        <w:trPr>
          <w:trHeight w:val="151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C198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sz w:val="18"/>
                <w:szCs w:val="18"/>
              </w:rPr>
              <w:t>I’ve been trying to find comfort in my religion or spiritual belief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B8B5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D2680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AE88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81A0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A555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59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9585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F5BC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1788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52871EB0" w14:textId="77777777" w:rsidTr="00316221">
        <w:trPr>
          <w:trHeight w:val="183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3402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sz w:val="18"/>
                <w:szCs w:val="18"/>
              </w:rPr>
              <w:t>I’ve been praying or meditating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173D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6884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6DEF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4750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AA2E0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64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7459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5800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C918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3CB01728" w14:textId="77777777" w:rsidTr="00316221">
        <w:trPr>
          <w:trHeight w:val="2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1267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Humo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CBB75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03B6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03348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3310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BC6E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AA06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94FE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A8C9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00DDDA83" w14:textId="77777777" w:rsidTr="00316221">
        <w:trPr>
          <w:trHeight w:val="2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52A0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sz w:val="18"/>
                <w:szCs w:val="18"/>
              </w:rPr>
              <w:t>I’ve been making jokes about it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9455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6512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34B1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54F2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99CA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B693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77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045C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30685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03704737" w14:textId="77777777" w:rsidTr="00316221">
        <w:trPr>
          <w:trHeight w:val="2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47DE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sz w:val="18"/>
                <w:szCs w:val="18"/>
              </w:rPr>
              <w:t>I’ve been making fun of the situation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FB8A0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ABB0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5BA6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D10D5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B882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42D85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85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314D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4626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3990A8D4" w14:textId="77777777" w:rsidTr="00316221">
        <w:trPr>
          <w:trHeight w:val="2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8C02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elf-bla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F7FD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82A6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EABD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2764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127B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E473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FD76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6BDE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436CBC1A" w14:textId="77777777" w:rsidTr="00316221">
        <w:trPr>
          <w:trHeight w:val="2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9994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sz w:val="18"/>
                <w:szCs w:val="18"/>
              </w:rPr>
              <w:t>I’ve been criticizing mysel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AA8A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45FB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7C11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8A87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3ADC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E8F40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A499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70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505D0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028BF6EE" w14:textId="77777777" w:rsidTr="00316221">
        <w:trPr>
          <w:trHeight w:val="2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90C7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sz w:val="18"/>
                <w:szCs w:val="18"/>
              </w:rPr>
              <w:t>I’ve been blaming myself for things that happen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0BF1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0EC7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B7F4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E5A3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7321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974D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4702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77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FD21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32E60B6C" w14:textId="77777777" w:rsidTr="00316221">
        <w:trPr>
          <w:trHeight w:val="2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CC6E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asive cop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67BF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EFAA4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230B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456E5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64450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7A8F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93DBA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2056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2648" w:rsidRPr="00596C86" w14:paraId="1B69DEB2" w14:textId="77777777" w:rsidTr="00316221">
        <w:trPr>
          <w:trHeight w:val="2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51014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sz w:val="18"/>
                <w:szCs w:val="18"/>
              </w:rPr>
              <w:t>I’ve been turning to work or other activities to take my mind off thing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9FE5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F46B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9B985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EFCA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E9A1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AF40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13BF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630C5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570</w:t>
            </w:r>
          </w:p>
        </w:tc>
      </w:tr>
      <w:tr w:rsidR="00082648" w:rsidRPr="00596C86" w14:paraId="696FCE38" w14:textId="77777777" w:rsidTr="00316221">
        <w:trPr>
          <w:trHeight w:val="2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10025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sz w:val="18"/>
                <w:szCs w:val="18"/>
              </w:rPr>
              <w:t>I’ve been doing something to think about it less, such as going to movies, watching TV, reading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F6F1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5DBE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16A15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F809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42BD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1D56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4C08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A313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447</w:t>
            </w:r>
          </w:p>
        </w:tc>
      </w:tr>
      <w:tr w:rsidR="00082648" w:rsidRPr="00596C86" w14:paraId="621990B5" w14:textId="77777777" w:rsidTr="00316221">
        <w:trPr>
          <w:trHeight w:val="2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72B1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sz w:val="18"/>
                <w:szCs w:val="18"/>
              </w:rPr>
              <w:t>I’ve been saying things to let my unpleasant feeling escap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DB92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5AB53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A421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55D2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2A01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4F72F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BBBF0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5B550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479</w:t>
            </w:r>
          </w:p>
        </w:tc>
      </w:tr>
      <w:tr w:rsidR="00082648" w:rsidRPr="00596C86" w14:paraId="03397CFF" w14:textId="77777777" w:rsidTr="00316221">
        <w:trPr>
          <w:trHeight w:val="2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D1570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sz w:val="18"/>
                <w:szCs w:val="18"/>
              </w:rPr>
              <w:t>I’ve been expressing my negative feeling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3A6B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097A6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67FD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422D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97EF9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913BD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7081C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EFAD5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330</w:t>
            </w:r>
          </w:p>
        </w:tc>
      </w:tr>
      <w:tr w:rsidR="00082648" w:rsidRPr="00C53026" w14:paraId="16A52820" w14:textId="77777777" w:rsidTr="00316221">
        <w:trPr>
          <w:trHeight w:val="140"/>
          <w:jc w:val="center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7CFE4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Variance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33DA1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3.7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435FBB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2.6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BC5091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6B9707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8DC4E8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C7B832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F22DAE" w14:textId="77777777" w:rsidR="00082648" w:rsidRPr="00596C8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CF4C0B" w14:textId="77777777" w:rsidR="00082648" w:rsidRPr="00C53026" w:rsidRDefault="00082648" w:rsidP="0031622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6C8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3.69</w:t>
            </w:r>
          </w:p>
        </w:tc>
      </w:tr>
    </w:tbl>
    <w:p w14:paraId="59011D34" w14:textId="77777777" w:rsidR="00082648" w:rsidRDefault="00082648" w:rsidP="000826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CA3BF8" w14:textId="77777777" w:rsidR="00082648" w:rsidRDefault="00082648" w:rsidP="000826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6B5808" w14:textId="77777777" w:rsidR="00082648" w:rsidRDefault="00082648" w:rsidP="00082648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01D1AED" w14:textId="77777777" w:rsidR="00082648" w:rsidRDefault="00082648" w:rsidP="00082648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79EBEC7" w14:textId="77777777" w:rsidR="00082648" w:rsidRDefault="00082648" w:rsidP="00082648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009B979" w14:textId="77777777" w:rsidR="00082648" w:rsidRDefault="00082648" w:rsidP="00082648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01D4759" w14:textId="77777777" w:rsidR="00082648" w:rsidRDefault="00082648" w:rsidP="00082648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E470CDB" w14:textId="77777777" w:rsidR="00082648" w:rsidRDefault="00082648" w:rsidP="00082648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6C4FA35" w14:textId="77777777" w:rsidR="00082648" w:rsidRDefault="00082648" w:rsidP="00082648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DBFBC7C" w14:textId="77777777" w:rsidR="00082648" w:rsidRDefault="00082648" w:rsidP="00082648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FAEDD5A" w14:textId="77777777" w:rsidR="00082648" w:rsidRDefault="00082648" w:rsidP="00082648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26EACB9" w14:textId="77777777" w:rsidR="00082648" w:rsidRDefault="00082648" w:rsidP="00082648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AE505AE" w14:textId="77777777" w:rsidR="00082648" w:rsidRDefault="00082648" w:rsidP="00082648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F17C133" w14:textId="77777777" w:rsidR="00082648" w:rsidRDefault="00082648" w:rsidP="00082648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BCFDFC5" w14:textId="77777777" w:rsidR="004311F2" w:rsidRDefault="00000000"/>
    <w:sectPr w:rsidR="004311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13A"/>
    <w:rsid w:val="00082648"/>
    <w:rsid w:val="001A4B95"/>
    <w:rsid w:val="0057123A"/>
    <w:rsid w:val="00610C99"/>
    <w:rsid w:val="0065220D"/>
    <w:rsid w:val="00C12EC6"/>
    <w:rsid w:val="00C432F1"/>
    <w:rsid w:val="00C7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C95590-F045-42A8-BFE6-6773F2E87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64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59</Words>
  <Characters>7154</Characters>
  <Application>Microsoft Office Word</Application>
  <DocSecurity>0</DocSecurity>
  <Lines>132</Lines>
  <Paragraphs>78</Paragraphs>
  <ScaleCrop>false</ScaleCrop>
  <Company/>
  <LinksUpToDate>false</LinksUpToDate>
  <CharactersWithSpaces>8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Zone-PC</dc:creator>
  <cp:keywords/>
  <dc:description/>
  <cp:lastModifiedBy>TechZone-PC</cp:lastModifiedBy>
  <cp:revision>2</cp:revision>
  <dcterms:created xsi:type="dcterms:W3CDTF">2022-12-22T11:58:00Z</dcterms:created>
  <dcterms:modified xsi:type="dcterms:W3CDTF">2022-12-22T11:58:00Z</dcterms:modified>
</cp:coreProperties>
</file>